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123EC" w14:textId="3C1A1F3A" w:rsidR="0049236C" w:rsidRPr="00EE5808" w:rsidRDefault="007218EA" w:rsidP="0049236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. S2</w:t>
      </w:r>
      <w:r w:rsidR="0049236C" w:rsidRPr="00EE580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49236C" w:rsidRPr="00EE58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170C0A" w14:textId="77777777" w:rsidR="00F268AF" w:rsidRPr="00EE5808" w:rsidRDefault="0049236C" w:rsidP="00F268A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5808">
        <w:rPr>
          <w:rFonts w:ascii="Times New Roman" w:hAnsi="Times New Roman" w:cs="Times New Roman"/>
          <w:sz w:val="24"/>
          <w:szCs w:val="24"/>
          <w:lang w:val="en-US"/>
        </w:rPr>
        <w:t xml:space="preserve">Right ventricular global longitudinal peak systolic strain </w:t>
      </w:r>
      <w:r>
        <w:rPr>
          <w:rFonts w:ascii="Times New Roman" w:hAnsi="Times New Roman" w:cs="Times New Roman"/>
          <w:sz w:val="24"/>
          <w:szCs w:val="24"/>
          <w:lang w:val="en-US"/>
        </w:rPr>
        <w:t>and r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 xml:space="preserve">ight ventricular longitudinal strain rate for subgroup analysis HLH with patent foramen </w:t>
      </w:r>
      <w:proofErr w:type="spellStart"/>
      <w:r w:rsidRPr="00EE5808">
        <w:rPr>
          <w:rFonts w:ascii="Times New Roman" w:hAnsi="Times New Roman" w:cs="Times New Roman"/>
          <w:sz w:val="24"/>
          <w:szCs w:val="24"/>
          <w:lang w:val="en-US"/>
        </w:rPr>
        <w:t>ovale</w:t>
      </w:r>
      <w:proofErr w:type="spellEnd"/>
      <w:r w:rsidRPr="00EE5808">
        <w:rPr>
          <w:rFonts w:ascii="Times New Roman" w:hAnsi="Times New Roman" w:cs="Times New Roman"/>
          <w:sz w:val="24"/>
          <w:szCs w:val="24"/>
          <w:lang w:val="en-US"/>
        </w:rPr>
        <w:t xml:space="preserve"> and HLH with restrictive foramen </w:t>
      </w:r>
      <w:proofErr w:type="spellStart"/>
      <w:r w:rsidRPr="00EE5808">
        <w:rPr>
          <w:rFonts w:ascii="Times New Roman" w:hAnsi="Times New Roman" w:cs="Times New Roman"/>
          <w:sz w:val="24"/>
          <w:szCs w:val="24"/>
          <w:lang w:val="en-US"/>
        </w:rPr>
        <w:t>ovale</w:t>
      </w:r>
      <w:proofErr w:type="spellEnd"/>
      <w:r w:rsidRPr="00EE580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268AF">
        <w:rPr>
          <w:rFonts w:ascii="Times New Roman" w:hAnsi="Times New Roman" w:cs="Times New Roman"/>
          <w:sz w:val="24"/>
          <w:szCs w:val="24"/>
          <w:lang w:val="en-US"/>
        </w:rPr>
        <w:t>Analysis without Borderline LV cases.</w:t>
      </w:r>
      <w:proofErr w:type="gramEnd"/>
    </w:p>
    <w:p w14:paraId="3770AA3C" w14:textId="77777777" w:rsidR="0049236C" w:rsidRPr="00EE5808" w:rsidRDefault="0049236C" w:rsidP="0049236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920" w:type="dxa"/>
        <w:tblLayout w:type="fixed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49236C" w:rsidRPr="00EE5808" w14:paraId="32070EDB" w14:textId="77777777" w:rsidTr="00664803">
        <w:tc>
          <w:tcPr>
            <w:tcW w:w="1984" w:type="dxa"/>
            <w:vAlign w:val="center"/>
          </w:tcPr>
          <w:p w14:paraId="783F8840" w14:textId="77777777" w:rsidR="0049236C" w:rsidRPr="000E04B7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85AF1E4" w14:textId="77777777" w:rsidR="0049236C" w:rsidRPr="00784B2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84B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HLH </w:t>
            </w:r>
          </w:p>
          <w:p w14:paraId="13FE8E60" w14:textId="77777777" w:rsidR="0049236C" w:rsidRPr="00784B2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84B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O patent</w:t>
            </w:r>
          </w:p>
          <w:p w14:paraId="0BBAF7F3" w14:textId="5DEA0AC6" w:rsidR="0049236C" w:rsidRPr="00784B20" w:rsidRDefault="00044C5D" w:rsidP="0066480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784B2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49236C" w:rsidRPr="00784B2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="0049236C" w:rsidRPr="00784B2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proofErr w:type="gramEnd"/>
            <w:r w:rsidR="0049236C" w:rsidRPr="00784B2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>=21)</w:t>
            </w:r>
          </w:p>
        </w:tc>
        <w:tc>
          <w:tcPr>
            <w:tcW w:w="1984" w:type="dxa"/>
            <w:vAlign w:val="center"/>
          </w:tcPr>
          <w:p w14:paraId="1EC6E305" w14:textId="77777777" w:rsidR="0049236C" w:rsidRPr="00784B2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84B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LH</w:t>
            </w:r>
          </w:p>
          <w:p w14:paraId="4F000411" w14:textId="77777777" w:rsidR="0049236C" w:rsidRPr="00784B2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84B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O restrictive</w:t>
            </w:r>
          </w:p>
          <w:p w14:paraId="40502B26" w14:textId="76AC419E" w:rsidR="0049236C" w:rsidRPr="00784B20" w:rsidRDefault="00044C5D" w:rsidP="0066480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784B2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49236C" w:rsidRPr="00784B2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="0049236C" w:rsidRPr="00784B2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proofErr w:type="gramEnd"/>
            <w:r w:rsidR="0049236C" w:rsidRPr="00784B2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>=7)</w:t>
            </w:r>
          </w:p>
        </w:tc>
        <w:tc>
          <w:tcPr>
            <w:tcW w:w="1984" w:type="dxa"/>
            <w:vAlign w:val="center"/>
          </w:tcPr>
          <w:p w14:paraId="5E942CD1" w14:textId="77777777" w:rsidR="0049236C" w:rsidRPr="000E04B7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E04B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ntrol group</w:t>
            </w:r>
          </w:p>
          <w:p w14:paraId="758829DC" w14:textId="77777777" w:rsidR="0049236C" w:rsidRPr="000E04B7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04B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(n=101)</w:t>
            </w:r>
          </w:p>
        </w:tc>
        <w:tc>
          <w:tcPr>
            <w:tcW w:w="1984" w:type="dxa"/>
            <w:vAlign w:val="center"/>
          </w:tcPr>
          <w:p w14:paraId="03BAD842" w14:textId="77777777" w:rsidR="0049236C" w:rsidRPr="000E04B7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E04B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49236C" w:rsidRPr="00EE5808" w14:paraId="5F69F794" w14:textId="77777777" w:rsidTr="00664803">
        <w:tc>
          <w:tcPr>
            <w:tcW w:w="1984" w:type="dxa"/>
            <w:vAlign w:val="center"/>
          </w:tcPr>
          <w:p w14:paraId="53D1A7D9" w14:textId="77777777" w:rsidR="0049236C" w:rsidRPr="000E04B7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bookmarkStart w:id="0" w:name="_GoBack" w:colFirst="1" w:colLast="4"/>
            <w:r w:rsidRPr="000E04B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V GLPSS (%)</w:t>
            </w:r>
          </w:p>
        </w:tc>
        <w:tc>
          <w:tcPr>
            <w:tcW w:w="1984" w:type="dxa"/>
            <w:vAlign w:val="center"/>
          </w:tcPr>
          <w:p w14:paraId="2D2103D4" w14:textId="3726AAF7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69CA73E" w14:textId="77777777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-14.88 ± 0.85</w:t>
            </w:r>
          </w:p>
        </w:tc>
        <w:tc>
          <w:tcPr>
            <w:tcW w:w="1984" w:type="dxa"/>
            <w:vAlign w:val="center"/>
          </w:tcPr>
          <w:p w14:paraId="22C8DD73" w14:textId="3E3BEBE7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0EE45C26" w14:textId="77777777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-17.52 ± 0.82</w:t>
            </w:r>
          </w:p>
        </w:tc>
        <w:tc>
          <w:tcPr>
            <w:tcW w:w="1984" w:type="dxa"/>
            <w:vAlign w:val="center"/>
          </w:tcPr>
          <w:p w14:paraId="1BD5E047" w14:textId="77777777" w:rsidR="00044C5D" w:rsidRPr="009210DE" w:rsidRDefault="00044C5D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7CBD68A" w14:textId="77777777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-16.85 ± 0.16</w:t>
            </w:r>
          </w:p>
        </w:tc>
        <w:tc>
          <w:tcPr>
            <w:tcW w:w="1984" w:type="dxa"/>
            <w:vAlign w:val="center"/>
          </w:tcPr>
          <w:p w14:paraId="01F22E00" w14:textId="4F87728E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033</w:t>
            </w: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42DB5C83" w14:textId="1A4284C2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038</w:t>
            </w: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7478F55D" w14:textId="04EBD1C9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454</w:t>
            </w: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49236C" w:rsidRPr="00EE5808" w14:paraId="2CF0C776" w14:textId="77777777" w:rsidTr="00664803">
        <w:tc>
          <w:tcPr>
            <w:tcW w:w="1984" w:type="dxa"/>
            <w:vAlign w:val="center"/>
          </w:tcPr>
          <w:p w14:paraId="7F4BE046" w14:textId="77777777" w:rsidR="0049236C" w:rsidRPr="000E04B7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04B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V LSR (1/s)</w:t>
            </w:r>
          </w:p>
        </w:tc>
        <w:tc>
          <w:tcPr>
            <w:tcW w:w="1984" w:type="dxa"/>
            <w:vAlign w:val="center"/>
          </w:tcPr>
          <w:p w14:paraId="048D946E" w14:textId="77777777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-1.24 ± 0.07</w:t>
            </w:r>
          </w:p>
        </w:tc>
        <w:tc>
          <w:tcPr>
            <w:tcW w:w="1984" w:type="dxa"/>
            <w:vAlign w:val="center"/>
          </w:tcPr>
          <w:p w14:paraId="4EB48625" w14:textId="77777777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-1.37 ± 0.12</w:t>
            </w:r>
          </w:p>
        </w:tc>
        <w:tc>
          <w:tcPr>
            <w:tcW w:w="1984" w:type="dxa"/>
            <w:vAlign w:val="center"/>
          </w:tcPr>
          <w:p w14:paraId="3838E549" w14:textId="77777777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-1.29 ± 0.02</w:t>
            </w:r>
          </w:p>
        </w:tc>
        <w:tc>
          <w:tcPr>
            <w:tcW w:w="1984" w:type="dxa"/>
            <w:vAlign w:val="center"/>
          </w:tcPr>
          <w:p w14:paraId="79C0FC8E" w14:textId="65DBAE2F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473</w:t>
            </w: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7BA5C805" w14:textId="37B63AAF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366</w:t>
            </w: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21F77283" w14:textId="64F61DD8" w:rsidR="0049236C" w:rsidRPr="009210DE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550</w:t>
            </w:r>
            <w:r w:rsidRPr="009210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bookmarkEnd w:id="0"/>
    </w:tbl>
    <w:p w14:paraId="2C20B25D" w14:textId="77777777" w:rsidR="0049236C" w:rsidRPr="00EE5808" w:rsidRDefault="0049236C" w:rsidP="0049236C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6771F9" w14:textId="77777777" w:rsidR="0049236C" w:rsidRPr="00EE5808" w:rsidRDefault="0049236C" w:rsidP="0049236C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5808">
        <w:rPr>
          <w:rFonts w:ascii="Times New Roman" w:hAnsi="Times New Roman" w:cs="Times New Roman"/>
          <w:sz w:val="24"/>
          <w:szCs w:val="24"/>
          <w:lang w:val="en-US"/>
        </w:rPr>
        <w:t>Gestational age 27th week of pregnancy</w:t>
      </w:r>
    </w:p>
    <w:p w14:paraId="048C55A5" w14:textId="77777777" w:rsidR="0049236C" w:rsidRPr="00EE5808" w:rsidRDefault="0049236C" w:rsidP="0049236C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58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>HLH FO patent vs. control group</w:t>
      </w:r>
    </w:p>
    <w:p w14:paraId="16BE5BE8" w14:textId="77777777" w:rsidR="0049236C" w:rsidRPr="00EE5808" w:rsidRDefault="0049236C" w:rsidP="0049236C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58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>HLH F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>patent vs. HLH FO restrictive</w:t>
      </w:r>
    </w:p>
    <w:p w14:paraId="1FD89944" w14:textId="77777777" w:rsidR="0049236C" w:rsidRPr="00EE5808" w:rsidRDefault="0049236C" w:rsidP="0049236C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58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>HLH FO restrictive vs. control group</w:t>
      </w:r>
    </w:p>
    <w:p w14:paraId="537C9234" w14:textId="77777777" w:rsidR="0049236C" w:rsidRPr="00EE5808" w:rsidRDefault="0049236C" w:rsidP="0049236C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5808">
        <w:rPr>
          <w:rFonts w:ascii="Times New Roman" w:hAnsi="Times New Roman" w:cs="Times New Roman"/>
          <w:sz w:val="24"/>
          <w:szCs w:val="24"/>
          <w:lang w:val="en-US"/>
        </w:rPr>
        <w:t>p-values &lt; 0.05 statistically significant</w:t>
      </w:r>
    </w:p>
    <w:p w14:paraId="2DE7F8D1" w14:textId="011A1FC0" w:rsidR="0049236C" w:rsidRPr="000E04B7" w:rsidRDefault="0049236C">
      <w:pPr>
        <w:rPr>
          <w:lang w:val="en-US"/>
        </w:rPr>
      </w:pPr>
    </w:p>
    <w:p w14:paraId="6240BF72" w14:textId="68FD692E" w:rsidR="00F3315A" w:rsidRPr="000E04B7" w:rsidRDefault="00F3315A">
      <w:pPr>
        <w:rPr>
          <w:lang w:val="en-US"/>
        </w:rPr>
      </w:pPr>
    </w:p>
    <w:p w14:paraId="5CB8FD2D" w14:textId="3FD57DAA" w:rsidR="00F3315A" w:rsidRPr="000E04B7" w:rsidRDefault="00F3315A">
      <w:pPr>
        <w:rPr>
          <w:lang w:val="en-US"/>
        </w:rPr>
      </w:pPr>
    </w:p>
    <w:p w14:paraId="7C42C62F" w14:textId="28B9FAB4" w:rsidR="00F3315A" w:rsidRPr="000E04B7" w:rsidRDefault="00F3315A">
      <w:pPr>
        <w:rPr>
          <w:lang w:val="en-US"/>
        </w:rPr>
      </w:pPr>
    </w:p>
    <w:p w14:paraId="01D38829" w14:textId="2B1B4C49" w:rsidR="00F3315A" w:rsidRPr="000E04B7" w:rsidRDefault="00F3315A">
      <w:pPr>
        <w:rPr>
          <w:lang w:val="en-US"/>
        </w:rPr>
      </w:pPr>
    </w:p>
    <w:p w14:paraId="514A599F" w14:textId="2C5D1615" w:rsidR="00F3315A" w:rsidRPr="000E04B7" w:rsidRDefault="00F3315A">
      <w:pPr>
        <w:rPr>
          <w:lang w:val="en-US"/>
        </w:rPr>
      </w:pPr>
    </w:p>
    <w:p w14:paraId="0A24FDFF" w14:textId="4830D55C" w:rsidR="00F3315A" w:rsidRPr="000E04B7" w:rsidRDefault="00F3315A">
      <w:pPr>
        <w:rPr>
          <w:lang w:val="en-US"/>
        </w:rPr>
      </w:pPr>
    </w:p>
    <w:p w14:paraId="14760D55" w14:textId="0FEA205E" w:rsidR="00F3315A" w:rsidRPr="000E04B7" w:rsidRDefault="00F3315A">
      <w:pPr>
        <w:rPr>
          <w:lang w:val="en-US"/>
        </w:rPr>
      </w:pPr>
    </w:p>
    <w:p w14:paraId="23E86940" w14:textId="261A9172" w:rsidR="00F3315A" w:rsidRPr="000E04B7" w:rsidRDefault="00F3315A">
      <w:pPr>
        <w:rPr>
          <w:lang w:val="en-US"/>
        </w:rPr>
      </w:pPr>
    </w:p>
    <w:p w14:paraId="566DB57A" w14:textId="49D7EF99" w:rsidR="00F3315A" w:rsidRPr="000E04B7" w:rsidRDefault="00F3315A">
      <w:pPr>
        <w:rPr>
          <w:lang w:val="en-US"/>
        </w:rPr>
      </w:pPr>
    </w:p>
    <w:sectPr w:rsidR="00F3315A" w:rsidRPr="000E04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C70AB"/>
    <w:multiLevelType w:val="multilevel"/>
    <w:tmpl w:val="165E845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720" w:hanging="720"/>
      </w:pPr>
      <w:rPr>
        <w:rFonts w:ascii="Times New Roman" w:hAnsi="Times New Roman" w:hint="default"/>
        <w:b w:val="0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B9D"/>
    <w:rsid w:val="00021021"/>
    <w:rsid w:val="00041B25"/>
    <w:rsid w:val="00044C5D"/>
    <w:rsid w:val="000E04B7"/>
    <w:rsid w:val="00174B9D"/>
    <w:rsid w:val="002D0415"/>
    <w:rsid w:val="0049236C"/>
    <w:rsid w:val="007218EA"/>
    <w:rsid w:val="00784B20"/>
    <w:rsid w:val="009210DE"/>
    <w:rsid w:val="00A05C47"/>
    <w:rsid w:val="00A14FED"/>
    <w:rsid w:val="00AF705D"/>
    <w:rsid w:val="00C71ACD"/>
    <w:rsid w:val="00F268AF"/>
    <w:rsid w:val="00F3315A"/>
    <w:rsid w:val="00FB3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010D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236C"/>
  </w:style>
  <w:style w:type="paragraph" w:styleId="berschrift5">
    <w:name w:val="heading 5"/>
    <w:basedOn w:val="Standard"/>
    <w:next w:val="Standard"/>
    <w:link w:val="berschrift5Zeichen"/>
    <w:autoRedefine/>
    <w:qFormat/>
    <w:rsid w:val="002D0415"/>
    <w:pPr>
      <w:keepNext/>
      <w:numPr>
        <w:ilvl w:val="4"/>
        <w:numId w:val="1"/>
      </w:numPr>
      <w:spacing w:before="120" w:after="0" w:line="360" w:lineRule="auto"/>
      <w:jc w:val="both"/>
      <w:outlineLvl w:val="4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eichen">
    <w:name w:val="Überschrift 5 Zeichen"/>
    <w:basedOn w:val="Absatzstandardschriftart"/>
    <w:link w:val="berschrift5"/>
    <w:rsid w:val="002D0415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berschrift4neu">
    <w:name w:val="Überschrift 4 (neu)"/>
    <w:link w:val="berschrift4neuZchn"/>
    <w:autoRedefine/>
    <w:qFormat/>
    <w:rsid w:val="002D0415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berschrift4neuZchn">
    <w:name w:val="Überschrift 4 (neu) Zchn"/>
    <w:basedOn w:val="Absatzstandardschriftart"/>
    <w:link w:val="berschrift4neu"/>
    <w:rsid w:val="002D0415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KeinLeerraum">
    <w:name w:val="No Spacing"/>
    <w:uiPriority w:val="1"/>
    <w:qFormat/>
    <w:rsid w:val="0049236C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4923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eichen"/>
    <w:qFormat/>
    <w:rsid w:val="00041B25"/>
    <w:pPr>
      <w:spacing w:after="60" w:line="240" w:lineRule="auto"/>
    </w:pPr>
    <w:rPr>
      <w:rFonts w:ascii="Times New Roman" w:eastAsia="Times New Roman" w:hAnsi="Times New Roman" w:cs="Times New Roman"/>
      <w:b/>
      <w:bCs/>
      <w:iCs/>
      <w:sz w:val="20"/>
      <w:szCs w:val="20"/>
      <w:lang w:eastAsia="de-DE"/>
    </w:rPr>
  </w:style>
  <w:style w:type="character" w:customStyle="1" w:styleId="BeschriftungZeichen">
    <w:name w:val="Beschriftung Zeichen"/>
    <w:link w:val="Beschriftung"/>
    <w:rsid w:val="00041B25"/>
    <w:rPr>
      <w:rFonts w:ascii="Times New Roman" w:eastAsia="Times New Roman" w:hAnsi="Times New Roman" w:cs="Times New Roman"/>
      <w:b/>
      <w:bCs/>
      <w:i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236C"/>
  </w:style>
  <w:style w:type="paragraph" w:styleId="berschrift5">
    <w:name w:val="heading 5"/>
    <w:basedOn w:val="Standard"/>
    <w:next w:val="Standard"/>
    <w:link w:val="berschrift5Zeichen"/>
    <w:autoRedefine/>
    <w:qFormat/>
    <w:rsid w:val="002D0415"/>
    <w:pPr>
      <w:keepNext/>
      <w:numPr>
        <w:ilvl w:val="4"/>
        <w:numId w:val="1"/>
      </w:numPr>
      <w:spacing w:before="120" w:after="0" w:line="360" w:lineRule="auto"/>
      <w:jc w:val="both"/>
      <w:outlineLvl w:val="4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eichen">
    <w:name w:val="Überschrift 5 Zeichen"/>
    <w:basedOn w:val="Absatzstandardschriftart"/>
    <w:link w:val="berschrift5"/>
    <w:rsid w:val="002D0415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berschrift4neu">
    <w:name w:val="Überschrift 4 (neu)"/>
    <w:link w:val="berschrift4neuZchn"/>
    <w:autoRedefine/>
    <w:qFormat/>
    <w:rsid w:val="002D0415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berschrift4neuZchn">
    <w:name w:val="Überschrift 4 (neu) Zchn"/>
    <w:basedOn w:val="Absatzstandardschriftart"/>
    <w:link w:val="berschrift4neu"/>
    <w:rsid w:val="002D0415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KeinLeerraum">
    <w:name w:val="No Spacing"/>
    <w:uiPriority w:val="1"/>
    <w:qFormat/>
    <w:rsid w:val="0049236C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4923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eichen"/>
    <w:qFormat/>
    <w:rsid w:val="00041B25"/>
    <w:pPr>
      <w:spacing w:after="60" w:line="240" w:lineRule="auto"/>
    </w:pPr>
    <w:rPr>
      <w:rFonts w:ascii="Times New Roman" w:eastAsia="Times New Roman" w:hAnsi="Times New Roman" w:cs="Times New Roman"/>
      <w:b/>
      <w:bCs/>
      <w:iCs/>
      <w:sz w:val="20"/>
      <w:szCs w:val="20"/>
      <w:lang w:eastAsia="de-DE"/>
    </w:rPr>
  </w:style>
  <w:style w:type="character" w:customStyle="1" w:styleId="BeschriftungZeichen">
    <w:name w:val="Beschriftung Zeichen"/>
    <w:link w:val="Beschriftung"/>
    <w:rsid w:val="00041B25"/>
    <w:rPr>
      <w:rFonts w:ascii="Times New Roman" w:eastAsia="Times New Roman" w:hAnsi="Times New Roman" w:cs="Times New Roman"/>
      <w:b/>
      <w:bCs/>
      <w:i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0</Characters>
  <Application>Microsoft Macintosh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Fischer</dc:creator>
  <cp:keywords/>
  <dc:description/>
  <cp:lastModifiedBy>Oliver</cp:lastModifiedBy>
  <cp:revision>9</cp:revision>
  <dcterms:created xsi:type="dcterms:W3CDTF">2022-02-06T17:27:00Z</dcterms:created>
  <dcterms:modified xsi:type="dcterms:W3CDTF">2022-02-19T11:40:00Z</dcterms:modified>
</cp:coreProperties>
</file>